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B27F" w14:textId="77777777" w:rsidR="00E31198" w:rsidRDefault="00E31198" w:rsidP="00E31198">
      <w:pPr>
        <w:pStyle w:val="Heading2"/>
      </w:pPr>
      <w:r>
        <w:t>Multimedia Appendix 1</w:t>
      </w:r>
    </w:p>
    <w:p w14:paraId="5D47BBEE" w14:textId="77777777" w:rsidR="00E31198" w:rsidRPr="00C70B18" w:rsidRDefault="00E31198" w:rsidP="00E31198">
      <w:pPr>
        <w:rPr>
          <w:color w:val="000000" w:themeColor="text1"/>
          <w:vertAlign w:val="superscript"/>
        </w:rPr>
      </w:pPr>
      <w:bookmarkStart w:id="0" w:name="_Hlk127966204"/>
      <w:r w:rsidRPr="007E4CC3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7E4CC3">
        <w:rPr>
          <w:color w:val="000000" w:themeColor="text1"/>
        </w:rPr>
        <w:t xml:space="preserve">1: Baseline </w:t>
      </w:r>
      <w:r>
        <w:rPr>
          <w:color w:val="000000" w:themeColor="text1"/>
        </w:rPr>
        <w:t xml:space="preserve">psychosocial characteristics, </w:t>
      </w:r>
      <w:r w:rsidRPr="007E4CC3">
        <w:rPr>
          <w:color w:val="000000" w:themeColor="text1"/>
        </w:rPr>
        <w:t>electronic health literacy</w:t>
      </w:r>
      <w:r>
        <w:rPr>
          <w:color w:val="000000" w:themeColor="text1"/>
        </w:rPr>
        <w:t>, a</w:t>
      </w:r>
      <w:r w:rsidRPr="007E4CC3">
        <w:rPr>
          <w:color w:val="000000" w:themeColor="text1"/>
        </w:rPr>
        <w:t xml:space="preserve">nd technology </w:t>
      </w:r>
      <w:proofErr w:type="spellStart"/>
      <w:proofErr w:type="gramStart"/>
      <w:r w:rsidRPr="007E4CC3">
        <w:rPr>
          <w:color w:val="000000" w:themeColor="text1"/>
        </w:rPr>
        <w:t>use</w:t>
      </w:r>
      <w:r>
        <w:rPr>
          <w:color w:val="000000" w:themeColor="text1"/>
        </w:rPr>
        <w:t>.</w:t>
      </w:r>
      <w:bookmarkEnd w:id="0"/>
      <w:r>
        <w:rPr>
          <w:color w:val="000000" w:themeColor="text1"/>
          <w:vertAlign w:val="superscript"/>
        </w:rPr>
        <w:t>a</w:t>
      </w:r>
      <w:proofErr w:type="spellEnd"/>
      <w:proofErr w:type="gramEnd"/>
    </w:p>
    <w:tbl>
      <w:tblPr>
        <w:tblW w:w="8222" w:type="dxa"/>
        <w:tblLook w:val="04A0" w:firstRow="1" w:lastRow="0" w:firstColumn="1" w:lastColumn="0" w:noHBand="0" w:noVBand="1"/>
      </w:tblPr>
      <w:tblGrid>
        <w:gridCol w:w="284"/>
        <w:gridCol w:w="2551"/>
        <w:gridCol w:w="1560"/>
        <w:gridCol w:w="1417"/>
        <w:gridCol w:w="1418"/>
        <w:gridCol w:w="992"/>
      </w:tblGrid>
      <w:tr w:rsidR="00E31198" w:rsidRPr="0055675D" w14:paraId="3E45DDDB" w14:textId="77777777" w:rsidTr="00C13C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74CD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A00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332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Total (n=199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E82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INT (n=106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3EF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CTR (n=93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796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2608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CA"/>
              </w:rPr>
              <w:t>P</w:t>
            </w: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-value</w:t>
            </w:r>
          </w:p>
        </w:tc>
      </w:tr>
      <w:tr w:rsidR="00E31198" w:rsidRPr="0055675D" w14:paraId="061F658F" w14:textId="77777777" w:rsidTr="00C13C3C">
        <w:trPr>
          <w:trHeight w:val="310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5CE83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Psychosocial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4433C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8452C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68A08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E3BEE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04481EB6" w14:textId="77777777" w:rsidTr="00C13C3C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D6E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FACT-G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E98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0F0C" w14:textId="77777777" w:rsidR="00E31198" w:rsidRPr="0055675D" w:rsidRDefault="00E31198" w:rsidP="00C13C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BA3" w14:textId="77777777" w:rsidR="00E31198" w:rsidRPr="0055675D" w:rsidRDefault="00E31198" w:rsidP="00C13C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29B" w14:textId="77777777" w:rsidR="00E31198" w:rsidRPr="0055675D" w:rsidRDefault="00E31198" w:rsidP="00C13C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31198" w:rsidRPr="0055675D" w14:paraId="677724BE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CE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08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Physical Well-being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F2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.3 (4.8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24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.2 (4.7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88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.7 (5.0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378F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22</w:t>
            </w:r>
          </w:p>
        </w:tc>
      </w:tr>
      <w:tr w:rsidR="00E31198" w:rsidRPr="0055675D" w14:paraId="1F209E20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BE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D9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Social/Family Well-being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37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.7 (4.5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D2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.7 (4.6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1D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.1 (4.3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330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24</w:t>
            </w:r>
          </w:p>
        </w:tc>
      </w:tr>
      <w:tr w:rsidR="00E31198" w:rsidRPr="0055675D" w14:paraId="24F6521F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24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D0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Emotional Well-being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87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.4 (4.7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D7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.3 (5.0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B6C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.0 (4.2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186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06</w:t>
            </w:r>
          </w:p>
        </w:tc>
      </w:tr>
      <w:tr w:rsidR="00E31198" w:rsidRPr="0055675D" w14:paraId="17130D63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AD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05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Functional Well-being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87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.4 (5.7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73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.4 (5.6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91D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.3 (5.7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3DF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05</w:t>
            </w:r>
          </w:p>
        </w:tc>
      </w:tr>
      <w:tr w:rsidR="00E31198" w:rsidRPr="0055675D" w14:paraId="026A420F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D9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077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Total Well-being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64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4.8 (15.6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7E2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4.6 (15.2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DB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7.2 (15.9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1855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05</w:t>
            </w:r>
          </w:p>
        </w:tc>
      </w:tr>
      <w:tr w:rsidR="00E31198" w:rsidRPr="0055675D" w14:paraId="01938C5D" w14:textId="77777777" w:rsidTr="00C13C3C">
        <w:trPr>
          <w:trHeight w:val="32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05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FACT-Cog, Mean (SD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BD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9E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5D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C69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1510917E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8C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E9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Perceived cognitive impairments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31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.1 (18.8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5C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.2 (17.8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F8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7.3 (20.0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235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42</w:t>
            </w:r>
          </w:p>
        </w:tc>
      </w:tr>
      <w:tr w:rsidR="00E31198" w:rsidRPr="0055675D" w14:paraId="2CA1323B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5A6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94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Comments from others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1E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.5 (2.5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82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.5 (2.2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9C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.5 (2.8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221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81</w:t>
            </w:r>
          </w:p>
        </w:tc>
      </w:tr>
      <w:tr w:rsidR="00E31198" w:rsidRPr="0055675D" w14:paraId="0DD5977E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DE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799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Perceived cognitive abilities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F0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.9 (8.1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B1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.9 (7.8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EC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3.5 (8.4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289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31</w:t>
            </w:r>
          </w:p>
        </w:tc>
      </w:tr>
      <w:tr w:rsidR="00E31198" w:rsidRPr="0055675D" w14:paraId="111CEE6F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87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65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Impact on quality of life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A7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.4 (4.7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7C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.4 (4.7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49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.9 (4.6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1FC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16</w:t>
            </w:r>
          </w:p>
        </w:tc>
      </w:tr>
      <w:tr w:rsidR="00E31198" w:rsidRPr="0055675D" w14:paraId="75E5E440" w14:textId="77777777" w:rsidTr="00C13C3C">
        <w:trPr>
          <w:trHeight w:val="32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2A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FACIT-Fatigue, Mean (SD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01B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27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C7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39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39879269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E6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DE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706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.2 (11.0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08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.0 (10.5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43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.6 (11.5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F7C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10</w:t>
            </w:r>
          </w:p>
        </w:tc>
      </w:tr>
      <w:tr w:rsidR="00E31198" w:rsidRPr="0055675D" w14:paraId="7D18F87E" w14:textId="77777777" w:rsidTr="00C13C3C">
        <w:trPr>
          <w:trHeight w:val="32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23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ESAS, Mean (SD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45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9E7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19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C8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7C1722A7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EC7D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4D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Pain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CFB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2 (2.2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2E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2 (2.3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BA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0 (2.2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587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18</w:t>
            </w:r>
          </w:p>
        </w:tc>
      </w:tr>
      <w:tr w:rsidR="00E31198" w:rsidRPr="0055675D" w14:paraId="27412CA0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E994F3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A7FBB4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Tiredness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14080A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8 (2.5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293D22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8 (2.5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BF1A29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6 (2.5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FF864D5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35</w:t>
            </w:r>
          </w:p>
        </w:tc>
      </w:tr>
      <w:tr w:rsidR="00E31198" w:rsidRPr="0055675D" w14:paraId="2414FA65" w14:textId="77777777" w:rsidTr="00C13C3C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9A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34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Drowsi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1F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7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26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8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D5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7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C88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84</w:t>
            </w:r>
          </w:p>
        </w:tc>
      </w:tr>
      <w:tr w:rsidR="00E31198" w:rsidRPr="0055675D" w14:paraId="559FE5C0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3D6B82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F628FB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Nausea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331705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 (1.5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AAFD7C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 (1.2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6F5D82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 (1.8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071B7AA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22</w:t>
            </w:r>
          </w:p>
        </w:tc>
      </w:tr>
      <w:tr w:rsidR="00E31198" w:rsidRPr="0055675D" w14:paraId="257ABEF0" w14:textId="77777777" w:rsidTr="00C13C3C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D4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83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Lack of Appet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B6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4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D5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3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A8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3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1552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57</w:t>
            </w:r>
          </w:p>
        </w:tc>
      </w:tr>
      <w:tr w:rsidR="00E31198" w:rsidRPr="0055675D" w14:paraId="3A6B16E0" w14:textId="77777777" w:rsidTr="00C13C3C">
        <w:trPr>
          <w:trHeight w:val="320"/>
        </w:trPr>
        <w:tc>
          <w:tcPr>
            <w:tcW w:w="284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0FBC6FD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60DD4E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Shortness of Breath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BAD07C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1 (2.1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80FDB5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1 (1.9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35EA37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2 (2.2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0B13C82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31</w:t>
            </w:r>
          </w:p>
        </w:tc>
      </w:tr>
      <w:tr w:rsidR="00E31198" w:rsidRPr="0055675D" w14:paraId="0360AF4E" w14:textId="77777777" w:rsidTr="00C13C3C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C70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F1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8D5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8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A6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8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28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6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DC5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23</w:t>
            </w:r>
          </w:p>
        </w:tc>
      </w:tr>
      <w:tr w:rsidR="00E31198" w:rsidRPr="0055675D" w14:paraId="4A783ADD" w14:textId="77777777" w:rsidTr="00C13C3C">
        <w:trPr>
          <w:trHeight w:val="290"/>
        </w:trPr>
        <w:tc>
          <w:tcPr>
            <w:tcW w:w="28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38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C7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Anxiety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84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2.4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98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2.3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8AD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9 (2.2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89D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34</w:t>
            </w:r>
          </w:p>
        </w:tc>
      </w:tr>
      <w:tr w:rsidR="00E31198" w:rsidRPr="0055675D" w14:paraId="76BA5012" w14:textId="77777777" w:rsidTr="00C13C3C">
        <w:trPr>
          <w:trHeight w:val="290"/>
        </w:trPr>
        <w:tc>
          <w:tcPr>
            <w:tcW w:w="284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177033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DC3CB3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Wellbeing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B57120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4 (2.4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65CA70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4 (2.4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B80D92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3 (2.4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917F262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63</w:t>
            </w:r>
          </w:p>
        </w:tc>
      </w:tr>
      <w:tr w:rsidR="00E31198" w:rsidRPr="0055675D" w14:paraId="1E4136C9" w14:textId="77777777" w:rsidTr="00C13C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C4C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615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A4D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.1 (13.7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C29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.1 (13.5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152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.3 (14.0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841D" w14:textId="77777777" w:rsidR="00E31198" w:rsidRPr="0055675D" w:rsidRDefault="00E31198" w:rsidP="00C13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49</w:t>
            </w:r>
          </w:p>
        </w:tc>
      </w:tr>
      <w:tr w:rsidR="00E31198" w:rsidRPr="0055675D" w14:paraId="1C963865" w14:textId="77777777" w:rsidTr="00C13C3C">
        <w:trPr>
          <w:trHeight w:val="310"/>
        </w:trPr>
        <w:tc>
          <w:tcPr>
            <w:tcW w:w="43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DF863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Electronic Health Literacy (</w:t>
            </w:r>
            <w:proofErr w:type="spellStart"/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eHLQ</w:t>
            </w:r>
            <w:proofErr w:type="spellEnd"/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2D244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D697E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8D80E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02A3CFB6" w14:textId="77777777" w:rsidTr="00C13C3C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97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Using technology to process health in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17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9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7C8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9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DA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8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C8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01A56BD5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0B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Understanding of health concepts and langu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ADC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F3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8E0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0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208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3DFA4A9D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1D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bility to actively engage with digital servi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0E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0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9C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4A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9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9CD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75BCA3E6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B4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Feel safe and in 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E9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C28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A0B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40E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2E7E88A1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16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Motivated to engage with digital servi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13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9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C8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0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B3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9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99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1F30A9ED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09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lastRenderedPageBreak/>
              <w:t>Access to digital services that 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52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7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15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7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29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7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07C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312BF732" w14:textId="77777777" w:rsidTr="00C13C3C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9EE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Digital services that suit individual needs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A11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6 (0.6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D5E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6 (0.5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D8C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6 (0.6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5C2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77DD16A2" w14:textId="77777777" w:rsidTr="00C13C3C">
        <w:trPr>
          <w:trHeight w:val="310"/>
        </w:trPr>
        <w:tc>
          <w:tcPr>
            <w:tcW w:w="28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B7076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Technology Use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A3531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B718A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3AB31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F43D3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057D8D5F" w14:textId="77777777" w:rsidTr="00C13C3C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2C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otal tech use /10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B6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.9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D7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.1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D2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.7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52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5BD29C71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B3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omputer/Laptop, No. (%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5B6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9 (84.9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8A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5 (89.6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0B3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4 (79.6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C45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417E448A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C8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martphone, No. (%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34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0 (90.5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8BD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8 (92.5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8B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 (88.2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87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51A24AAA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418424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Internet via Computer, No. (%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1B3064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5 (82.9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C04373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4 (88.7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8C6407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1 (76.3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8A51EF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61851810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408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Internet via Smartphon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D5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4 (8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B0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0 (8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D3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4 (7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37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52D6D1DF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9F90A9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PA/Health App, No. (%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218D29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5 (42.7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D54F055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6 (43.4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E94CD4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 (41.9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D95472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455793AA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EC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Wearable Activity Tracker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F2B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8 (5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D8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9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AC8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9 (6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398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1F4E2929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BC8B88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ablet, No. (%)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E5AD4DF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7 (63.8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DA56F1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9 (65.1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EA2A2F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8 (62.4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0538627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6AD4FE18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D1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ocial Media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EDE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8 (7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3E61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 (7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73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6 (7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65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E31198" w:rsidRPr="0055675D" w14:paraId="7734F0BD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FCA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Email, No. (%)</w:t>
            </w:r>
          </w:p>
          <w:p w14:paraId="07442F9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22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3 (92.0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724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0 (94.3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A10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 (89.2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1E8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55675D" w14:paraId="4259B3E8" w14:textId="77777777" w:rsidTr="00C13C3C">
        <w:trPr>
          <w:trHeight w:val="290"/>
        </w:trPr>
        <w:tc>
          <w:tcPr>
            <w:tcW w:w="2835" w:type="dxa"/>
            <w:gridSpan w:val="2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5046C3C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Other, No. (%)</w:t>
            </w:r>
          </w:p>
          <w:p w14:paraId="55B91116" w14:textId="77777777" w:rsidR="00E31198" w:rsidRPr="0055675D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7D16A49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 (19.6)</w:t>
            </w:r>
          </w:p>
        </w:tc>
        <w:tc>
          <w:tcPr>
            <w:tcW w:w="141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7E73E92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 (22.6)</w:t>
            </w:r>
          </w:p>
        </w:tc>
        <w:tc>
          <w:tcPr>
            <w:tcW w:w="1418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D584EE3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 (16.1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FD75160" w14:textId="77777777" w:rsidR="00E31198" w:rsidRPr="0055675D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5567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</w:tbl>
    <w:p w14:paraId="06579191" w14:textId="77777777" w:rsidR="00E31198" w:rsidRDefault="00E31198" w:rsidP="00E31198">
      <w:pPr>
        <w:rPr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a</w:t>
      </w:r>
      <w:r w:rsidRPr="00A41CC3">
        <w:rPr>
          <w:color w:val="000000" w:themeColor="text1"/>
        </w:rPr>
        <w:t>P</w:t>
      </w:r>
      <w:proofErr w:type="spellEnd"/>
      <w:r w:rsidRPr="00A41CC3">
        <w:rPr>
          <w:color w:val="000000" w:themeColor="text1"/>
        </w:rPr>
        <w:t>-values were calculated using independent t-tests for continuous variables and chi-square tests for categorical variables.</w:t>
      </w:r>
    </w:p>
    <w:p w14:paraId="687829AF" w14:textId="77777777" w:rsidR="00E31198" w:rsidRDefault="00E31198" w:rsidP="00E31198">
      <w:pPr>
        <w:rPr>
          <w:color w:val="000000" w:themeColor="text1"/>
        </w:rPr>
      </w:pPr>
    </w:p>
    <w:p w14:paraId="64E41FC0" w14:textId="77777777" w:rsidR="00E31198" w:rsidRPr="00C70B18" w:rsidRDefault="00E31198" w:rsidP="00E31198">
      <w:pPr>
        <w:rPr>
          <w:vertAlign w:val="superscript"/>
        </w:rPr>
      </w:pPr>
      <w:r>
        <w:t xml:space="preserve">Figure S1: </w:t>
      </w:r>
      <w:bookmarkStart w:id="1" w:name="_Hlk127966234"/>
      <w:r>
        <w:t xml:space="preserve">Percentage of participants using Zamplo during the study </w:t>
      </w:r>
      <w:proofErr w:type="spellStart"/>
      <w:proofErr w:type="gramStart"/>
      <w:r>
        <w:t>period.</w:t>
      </w:r>
      <w:bookmarkEnd w:id="1"/>
      <w:r>
        <w:rPr>
          <w:vertAlign w:val="superscript"/>
        </w:rPr>
        <w:t>a</w:t>
      </w:r>
      <w:proofErr w:type="spellEnd"/>
      <w:proofErr w:type="gramEnd"/>
    </w:p>
    <w:p w14:paraId="1EA2E849" w14:textId="77777777" w:rsidR="00E31198" w:rsidRDefault="00E31198" w:rsidP="00E31198">
      <w:r>
        <w:rPr>
          <w:noProof/>
        </w:rPr>
        <w:drawing>
          <wp:inline distT="0" distB="0" distL="0" distR="0" wp14:anchorId="42C3A30B" wp14:editId="6652A227">
            <wp:extent cx="5603846" cy="381635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37C7797-9AB2-6196-9B98-57D76A7D40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B602B2" w14:textId="77777777" w:rsidR="00E31198" w:rsidRDefault="00E31198" w:rsidP="00E31198">
      <w:proofErr w:type="spellStart"/>
      <w:r>
        <w:rPr>
          <w:vertAlign w:val="superscript"/>
        </w:rPr>
        <w:t>a</w:t>
      </w:r>
      <w:proofErr w:type="spellEnd"/>
      <w:r w:rsidRPr="00C70B18">
        <w:t xml:space="preserve"> </w:t>
      </w:r>
      <w:r>
        <w:t xml:space="preserve">The Zamplo platform was introduced </w:t>
      </w:r>
      <w:proofErr w:type="gramStart"/>
      <w:r>
        <w:t>at</w:t>
      </w:r>
      <w:proofErr w:type="gramEnd"/>
      <w:r>
        <w:t xml:space="preserve"> week 2 of the EXCEL exercise program.</w:t>
      </w:r>
    </w:p>
    <w:p w14:paraId="6392601F" w14:textId="77777777" w:rsidR="00E31198" w:rsidRPr="00C70B18" w:rsidRDefault="00E31198" w:rsidP="00E31198">
      <w:pPr>
        <w:rPr>
          <w:vertAlign w:val="superscript"/>
        </w:rPr>
      </w:pPr>
    </w:p>
    <w:p w14:paraId="017E6FF7" w14:textId="77777777" w:rsidR="00E31198" w:rsidRDefault="00E31198" w:rsidP="00E31198">
      <w:r>
        <w:t xml:space="preserve">Table S2: Results from the linear mixed models for the PA maintenance period between 12 and 24 weeks and the exploratory user sub-group analyses. </w:t>
      </w:r>
    </w:p>
    <w:p w14:paraId="6A99FD04" w14:textId="77777777" w:rsidR="00E31198" w:rsidRDefault="00E31198" w:rsidP="00E31198"/>
    <w:tbl>
      <w:tblPr>
        <w:tblW w:w="8505" w:type="dxa"/>
        <w:tblLook w:val="04A0" w:firstRow="1" w:lastRow="0" w:firstColumn="1" w:lastColumn="0" w:noHBand="0" w:noVBand="1"/>
      </w:tblPr>
      <w:tblGrid>
        <w:gridCol w:w="1560"/>
        <w:gridCol w:w="1275"/>
        <w:gridCol w:w="4081"/>
        <w:gridCol w:w="266"/>
        <w:gridCol w:w="266"/>
        <w:gridCol w:w="1057"/>
      </w:tblGrid>
      <w:tr w:rsidR="00E31198" w:rsidRPr="00430945" w14:paraId="66187F29" w14:textId="77777777" w:rsidTr="00C13C3C">
        <w:trPr>
          <w:trHeight w:val="630"/>
        </w:trPr>
        <w:tc>
          <w:tcPr>
            <w:tcW w:w="74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8C7BB1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inear mixed modeling results, Week 12-24 (maintenance period only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1F03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1E8EB3B2" w14:textId="77777777" w:rsidTr="00C13C3C">
        <w:trPr>
          <w:trHeight w:val="320"/>
        </w:trPr>
        <w:tc>
          <w:tcPr>
            <w:tcW w:w="8505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hideMark/>
          </w:tcPr>
          <w:p w14:paraId="54D32F4B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gramStart"/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LOG(</w:t>
            </w:r>
            <w:proofErr w:type="gramEnd"/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 xml:space="preserve">GLTEQ MVPA minutes) ~ Group*Time + Education + Income +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(</w:t>
            </w: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|Participant)</w:t>
            </w:r>
          </w:p>
          <w:p w14:paraId="44CA439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6BB8FF86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39078F9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87DC2F9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F-value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BAD8E1E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C31EF8F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2C038EA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3541511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6DB78CC9" w14:textId="77777777" w:rsidTr="00C13C3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A1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1E5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22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06B4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C35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79F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BB6" w14:textId="77777777" w:rsidR="00E31198" w:rsidRPr="00430945" w:rsidRDefault="00E31198" w:rsidP="00C13C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31198" w:rsidRPr="00430945" w14:paraId="23FE0388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9A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E3E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.78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1AA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6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B6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CA3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A68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7BA10160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3A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Education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15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94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DFF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4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3C1A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8E94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B8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0F2CD43E" w14:textId="77777777" w:rsidTr="00C13C3C">
        <w:trPr>
          <w:trHeight w:val="38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C4F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Income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888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1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379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7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92D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DA03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47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51219BA7" w14:textId="77777777" w:rsidTr="00C13C3C">
        <w:trPr>
          <w:trHeight w:val="410"/>
        </w:trPr>
        <w:tc>
          <w:tcPr>
            <w:tcW w:w="1560" w:type="dxa"/>
            <w:tcBorders>
              <w:top w:val="single" w:sz="4" w:space="0" w:color="75717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030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Group*Time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C9D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26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E957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1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A871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B804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377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06B7F22C" w14:textId="77777777" w:rsidTr="00C13C3C">
        <w:trPr>
          <w:trHeight w:val="360"/>
        </w:trPr>
        <w:tc>
          <w:tcPr>
            <w:tcW w:w="74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5D38F3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inear mixed modeling results, sub-grouping stratified by actual Zamplo usag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5E8F9B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4E355691" w14:textId="77777777" w:rsidTr="00C13C3C">
        <w:trPr>
          <w:trHeight w:val="320"/>
        </w:trPr>
        <w:tc>
          <w:tcPr>
            <w:tcW w:w="8505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hideMark/>
          </w:tcPr>
          <w:p w14:paraId="59D232B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proofErr w:type="gramStart"/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LOG(</w:t>
            </w:r>
            <w:proofErr w:type="gramEnd"/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LTEQ MVPA minutes) ~ Group*Time + Education + Income + (1|Participant)</w:t>
            </w:r>
          </w:p>
          <w:p w14:paraId="6FEF665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628FA070" w14:textId="77777777" w:rsidTr="00C13C3C">
        <w:trPr>
          <w:trHeight w:val="330"/>
        </w:trPr>
        <w:tc>
          <w:tcPr>
            <w:tcW w:w="156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F46DF6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CF54D6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F-value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9A66FD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11E1AC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AF6CFB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98B5D8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0A003A01" w14:textId="77777777" w:rsidTr="00C13C3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2D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EFA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5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AC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87A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7F4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4A9" w14:textId="77777777" w:rsidR="00E31198" w:rsidRPr="00430945" w:rsidRDefault="00E31198" w:rsidP="00C13C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31198" w:rsidRPr="00430945" w14:paraId="434FC355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D5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631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.5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98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2DB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D9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92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4C42F665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194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Education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277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18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80F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2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F6D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003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BB6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43902381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F53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Income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DCCC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13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2A7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4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4D50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74A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A8AF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E31198" w:rsidRPr="00430945" w14:paraId="36D516CC" w14:textId="77777777" w:rsidTr="00C13C3C">
        <w:trPr>
          <w:trHeight w:val="320"/>
        </w:trPr>
        <w:tc>
          <w:tcPr>
            <w:tcW w:w="15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537" w14:textId="77777777" w:rsidR="00E31198" w:rsidRPr="00430945" w:rsidRDefault="00E31198" w:rsidP="00C13C3C">
            <w:pPr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sz w:val="22"/>
                <w:szCs w:val="22"/>
                <w:lang w:eastAsia="en-CA"/>
              </w:rPr>
              <w:t>Group*Time</w:t>
            </w:r>
          </w:p>
        </w:tc>
        <w:tc>
          <w:tcPr>
            <w:tcW w:w="1275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14B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9</w:t>
            </w:r>
          </w:p>
        </w:tc>
        <w:tc>
          <w:tcPr>
            <w:tcW w:w="4081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A92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3217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808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646" w14:textId="77777777" w:rsidR="00E31198" w:rsidRPr="00430945" w:rsidRDefault="00E31198" w:rsidP="00C13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43094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</w:tbl>
    <w:p w14:paraId="27D86441" w14:textId="77777777" w:rsidR="00E31198" w:rsidRDefault="00E31198" w:rsidP="00E31198">
      <w:pPr>
        <w:rPr>
          <w:noProof/>
        </w:rPr>
      </w:pPr>
    </w:p>
    <w:p w14:paraId="338AEAC7" w14:textId="77777777" w:rsidR="00E31198" w:rsidRPr="00C70B18" w:rsidRDefault="00E31198" w:rsidP="00E31198">
      <w:pPr>
        <w:rPr>
          <w:vertAlign w:val="superscript"/>
        </w:rPr>
      </w:pPr>
      <w:r>
        <w:t xml:space="preserve">Figure S2: Overview of objective PA data as measured via the Garmin </w:t>
      </w:r>
      <w:proofErr w:type="spellStart"/>
      <w:r>
        <w:t>Vivosmart</w:t>
      </w:r>
      <w:proofErr w:type="spellEnd"/>
      <w:r>
        <w:t xml:space="preserve"> 4.</w:t>
      </w:r>
    </w:p>
    <w:p w14:paraId="735DB3F9" w14:textId="77777777" w:rsidR="00E31198" w:rsidRDefault="00E31198" w:rsidP="00E31198">
      <w:r>
        <w:rPr>
          <w:noProof/>
        </w:rPr>
        <w:drawing>
          <wp:inline distT="0" distB="0" distL="0" distR="0" wp14:anchorId="0B23A51D" wp14:editId="7181EF12">
            <wp:extent cx="4871297" cy="6495627"/>
            <wp:effectExtent l="0" t="0" r="5715" b="63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2313" cy="649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E55EF" w14:textId="77777777" w:rsidR="00E31198" w:rsidRPr="002F44A7" w:rsidRDefault="00E31198" w:rsidP="00E31198">
      <w:pPr>
        <w:spacing w:after="160" w:line="259" w:lineRule="auto"/>
      </w:pPr>
    </w:p>
    <w:p w14:paraId="75AAC290" w14:textId="77777777" w:rsidR="00DC50EF" w:rsidRDefault="00DC50EF"/>
    <w:sectPr w:rsidR="00DC50EF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98"/>
    <w:rsid w:val="00DC50EF"/>
    <w:rsid w:val="00E3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73EB4"/>
  <w15:chartTrackingRefBased/>
  <w15:docId w15:val="{0EC369D1-30E9-4650-AEB2-1FB36410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9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19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1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nue\Google%20Drive\Documents\2019\Career%20Start%202019\PhD\PhD%20Thesis%20Project\EXCEL%20ZI%20Pilot%202021\Writing\EZP%20Quant%20Tables%20and%20Figures%2020221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CA"/>
              <a:t>Percent of Participants Using Zamplo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Figure 3 App Use'!$F$85</c:f>
              <c:strCache>
                <c:ptCount val="1"/>
                <c:pt idx="0">
                  <c:v>%</c:v>
                </c:pt>
              </c:strCache>
            </c:strRef>
          </c:tx>
          <c:spPr>
            <a:ln w="25400" cap="flat" cmpd="dbl" algn="ctr">
              <a:solidFill>
                <a:schemeClr val="accent1">
                  <a:alpha val="5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xVal>
            <c:numRef>
              <c:f>'Figure 3 App Use'!$E$88:$E$112</c:f>
              <c:numCache>
                <c:formatCode>General</c:formatCode>
                <c:ptCount val="25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</c:numCache>
            </c:numRef>
          </c:xVal>
          <c:yVal>
            <c:numRef>
              <c:f>'Figure 3 App Use'!$F$88:$F$112</c:f>
              <c:numCache>
                <c:formatCode>General</c:formatCode>
                <c:ptCount val="25"/>
                <c:pt idx="0">
                  <c:v>100</c:v>
                </c:pt>
                <c:pt idx="1">
                  <c:v>78.02</c:v>
                </c:pt>
                <c:pt idx="2">
                  <c:v>70.33</c:v>
                </c:pt>
                <c:pt idx="3">
                  <c:v>67.03</c:v>
                </c:pt>
                <c:pt idx="4">
                  <c:v>62.64</c:v>
                </c:pt>
                <c:pt idx="5">
                  <c:v>61.54</c:v>
                </c:pt>
                <c:pt idx="6">
                  <c:v>53.85</c:v>
                </c:pt>
                <c:pt idx="7">
                  <c:v>52.75</c:v>
                </c:pt>
                <c:pt idx="8">
                  <c:v>52.75</c:v>
                </c:pt>
                <c:pt idx="9">
                  <c:v>52.75</c:v>
                </c:pt>
                <c:pt idx="10">
                  <c:v>51.65</c:v>
                </c:pt>
                <c:pt idx="11">
                  <c:v>47.25</c:v>
                </c:pt>
                <c:pt idx="12">
                  <c:v>42.86</c:v>
                </c:pt>
                <c:pt idx="13">
                  <c:v>42.86</c:v>
                </c:pt>
                <c:pt idx="14">
                  <c:v>40.659999999999997</c:v>
                </c:pt>
                <c:pt idx="15">
                  <c:v>39.56</c:v>
                </c:pt>
                <c:pt idx="16">
                  <c:v>39.56</c:v>
                </c:pt>
                <c:pt idx="17">
                  <c:v>37.36</c:v>
                </c:pt>
                <c:pt idx="18">
                  <c:v>37.36</c:v>
                </c:pt>
                <c:pt idx="19">
                  <c:v>37.36</c:v>
                </c:pt>
                <c:pt idx="20">
                  <c:v>34.07</c:v>
                </c:pt>
                <c:pt idx="21">
                  <c:v>32.97</c:v>
                </c:pt>
                <c:pt idx="22">
                  <c:v>30.77</c:v>
                </c:pt>
                <c:pt idx="23">
                  <c:v>27.47</c:v>
                </c:pt>
                <c:pt idx="24">
                  <c:v>25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963-4F82-AA1F-CB03683F0A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0066512"/>
        <c:axId val="1280068176"/>
      </c:scatterChart>
      <c:valAx>
        <c:axId val="1280066512"/>
        <c:scaling>
          <c:orientation val="minMax"/>
          <c:max val="2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0068176"/>
        <c:crosses val="autoZero"/>
        <c:crossBetween val="midCat"/>
        <c:majorUnit val="4"/>
      </c:valAx>
      <c:valAx>
        <c:axId val="12800681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0066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5400" cap="flat" cmpd="dbl" algn="ctr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34925" cap="flat" cmpd="dbl" algn="ctr">
        <a:solidFill>
          <a:schemeClr val="phClr">
            <a:lumMod val="75000"/>
            <a:alpha val="7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kern="1200" spc="0" normalizeH="0" baseline="0"/>
  </cs:title>
  <cs:trendline>
    <cs:lnRef idx="0">
      <cs:styleClr val="0"/>
    </cs:lnRef>
    <cs:fillRef idx="0"/>
    <cs:effectRef idx="0"/>
    <cs:fontRef idx="minor">
      <a:schemeClr val="tx1"/>
    </cs:fontRef>
    <cs:spPr>
      <a:ln w="38100" cap="rnd" cmpd="sng" algn="ctr">
        <a:solidFill>
          <a:schemeClr val="phClr">
            <a:lumMod val="75000"/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ster</dc:creator>
  <cp:keywords/>
  <dc:description/>
  <cp:lastModifiedBy>Manuel Ester</cp:lastModifiedBy>
  <cp:revision>1</cp:revision>
  <dcterms:created xsi:type="dcterms:W3CDTF">2023-03-10T19:09:00Z</dcterms:created>
  <dcterms:modified xsi:type="dcterms:W3CDTF">2023-03-10T19:10:00Z</dcterms:modified>
</cp:coreProperties>
</file>